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932EB" w14:textId="7C3FBC7B" w:rsidR="005A7AA4" w:rsidRDefault="00261389" w:rsidP="009D03A4">
      <w:pPr>
        <w:jc w:val="both"/>
        <w:rPr>
          <w:lang w:val="en-US"/>
        </w:rPr>
      </w:pPr>
      <w:r w:rsidRPr="00261389">
        <w:rPr>
          <w:lang w:val="en-US"/>
        </w:rPr>
        <w:t>Table S</w:t>
      </w:r>
      <w:r w:rsidR="00622301">
        <w:rPr>
          <w:lang w:val="en-US"/>
        </w:rPr>
        <w:t>3</w:t>
      </w:r>
      <w:r w:rsidRPr="00261389">
        <w:rPr>
          <w:lang w:val="en-US"/>
        </w:rPr>
        <w:t>. Ranking of models</w:t>
      </w:r>
      <w:r w:rsidR="00B60F30">
        <w:rPr>
          <w:lang w:val="en-US"/>
        </w:rPr>
        <w:t xml:space="preserve"> for each studie</w:t>
      </w:r>
      <w:r w:rsidR="005D42D6">
        <w:rPr>
          <w:lang w:val="en-US"/>
        </w:rPr>
        <w:t>d</w:t>
      </w:r>
      <w:r w:rsidR="00B60F30">
        <w:rPr>
          <w:lang w:val="en-US"/>
        </w:rPr>
        <w:t xml:space="preserve"> species (included only models within </w:t>
      </w:r>
      <w:proofErr w:type="spellStart"/>
      <w:r w:rsidR="00B60F30" w:rsidRPr="009D03A4">
        <w:rPr>
          <w:i/>
          <w:iCs/>
          <w:lang w:val="en-US"/>
        </w:rPr>
        <w:t>ΔAICc</w:t>
      </w:r>
      <w:proofErr w:type="spellEnd"/>
      <w:r w:rsidR="00B60F30" w:rsidRPr="00B60F30">
        <w:rPr>
          <w:lang w:val="en-US"/>
        </w:rPr>
        <w:t xml:space="preserve"> &lt; 2 an</w:t>
      </w:r>
      <w:r w:rsidR="00B60F30">
        <w:rPr>
          <w:lang w:val="en-US"/>
        </w:rPr>
        <w:t>d</w:t>
      </w:r>
      <w:r w:rsidR="00B60F30" w:rsidRPr="00B60F30">
        <w:rPr>
          <w:lang w:val="en-US"/>
        </w:rPr>
        <w:t xml:space="preserve"> null model</w:t>
      </w:r>
      <w:r w:rsidR="00B60F30">
        <w:rPr>
          <w:lang w:val="en-US"/>
        </w:rPr>
        <w:t xml:space="preserve">s) </w:t>
      </w:r>
      <w:r w:rsidR="00A35B4C" w:rsidRPr="00A35B4C">
        <w:rPr>
          <w:lang w:val="en-US"/>
        </w:rPr>
        <w:t>predicting the density of each animal within 95% confidence intervals (</w:t>
      </w:r>
      <w:r w:rsidR="00A35B4C" w:rsidRPr="009D03A4">
        <w:rPr>
          <w:i/>
          <w:iCs/>
          <w:lang w:val="en-US"/>
        </w:rPr>
        <w:t>∑</w:t>
      </w:r>
      <w:proofErr w:type="spellStart"/>
      <w:r w:rsidR="00A35B4C" w:rsidRPr="009D03A4">
        <w:rPr>
          <w:i/>
          <w:iCs/>
          <w:lang w:val="en-US"/>
        </w:rPr>
        <w:t>ωi</w:t>
      </w:r>
      <w:proofErr w:type="spellEnd"/>
      <w:r w:rsidR="00A35B4C" w:rsidRPr="00A35B4C">
        <w:rPr>
          <w:lang w:val="en-US"/>
        </w:rPr>
        <w:t xml:space="preserve"> = 0.95) (</w:t>
      </w:r>
      <w:proofErr w:type="spellStart"/>
      <w:r w:rsidR="00A35B4C" w:rsidRPr="009D03A4">
        <w:rPr>
          <w:i/>
          <w:iCs/>
          <w:lang w:val="en-US"/>
        </w:rPr>
        <w:t>ΔAICc</w:t>
      </w:r>
      <w:proofErr w:type="spellEnd"/>
      <w:r w:rsidR="00A35B4C" w:rsidRPr="00A35B4C">
        <w:rPr>
          <w:lang w:val="en-US"/>
        </w:rPr>
        <w:t xml:space="preserve"> - </w:t>
      </w:r>
      <w:proofErr w:type="spellStart"/>
      <w:r w:rsidR="00A35B4C" w:rsidRPr="009D03A4">
        <w:rPr>
          <w:i/>
          <w:iCs/>
          <w:lang w:val="en-US"/>
        </w:rPr>
        <w:t>AICc</w:t>
      </w:r>
      <w:proofErr w:type="spellEnd"/>
      <w:r w:rsidR="00A35B4C" w:rsidRPr="00A35B4C">
        <w:rPr>
          <w:lang w:val="en-US"/>
        </w:rPr>
        <w:t xml:space="preserve"> differences, </w:t>
      </w:r>
      <w:proofErr w:type="spellStart"/>
      <w:r w:rsidR="00A35B4C" w:rsidRPr="00A35B4C">
        <w:rPr>
          <w:lang w:val="en-US"/>
        </w:rPr>
        <w:t>ωi</w:t>
      </w:r>
      <w:proofErr w:type="spellEnd"/>
      <w:r w:rsidR="00A35B4C" w:rsidRPr="00A35B4C">
        <w:rPr>
          <w:lang w:val="en-US"/>
        </w:rPr>
        <w:t xml:space="preserve"> - Akaike weights, Rank - rank of the models based on </w:t>
      </w:r>
      <w:proofErr w:type="spellStart"/>
      <w:r w:rsidR="00A35B4C" w:rsidRPr="009D03A4">
        <w:rPr>
          <w:i/>
          <w:iCs/>
          <w:lang w:val="en-US"/>
        </w:rPr>
        <w:t>AICc</w:t>
      </w:r>
      <w:proofErr w:type="spellEnd"/>
      <w:r w:rsidR="00A35B4C" w:rsidRPr="00A35B4C">
        <w:rPr>
          <w:lang w:val="en-US"/>
        </w:rPr>
        <w:t xml:space="preserve"> values); variables:</w:t>
      </w:r>
      <w:r w:rsidR="00A35B4C">
        <w:rPr>
          <w:lang w:val="en-US"/>
        </w:rPr>
        <w:t xml:space="preserve"> see methods).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6096"/>
        <w:gridCol w:w="850"/>
        <w:gridCol w:w="850"/>
        <w:gridCol w:w="851"/>
      </w:tblGrid>
      <w:tr w:rsidR="00767DBD" w:rsidRPr="00D95CBF" w14:paraId="08E0D779" w14:textId="77777777" w:rsidTr="009D03A4">
        <w:tc>
          <w:tcPr>
            <w:tcW w:w="567" w:type="dxa"/>
          </w:tcPr>
          <w:p w14:paraId="1E95C9DA" w14:textId="589BF1F1" w:rsidR="00261389" w:rsidRPr="00261389" w:rsidRDefault="00261389" w:rsidP="00BE31AB">
            <w:pPr>
              <w:pStyle w:val="MDPI42tablebody"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</w:pPr>
            <w:r w:rsidRPr="00261389">
              <w:rPr>
                <w:rFonts w:ascii="Times New Roman" w:hAnsi="Times New Roman"/>
                <w:b/>
                <w:iCs/>
                <w:noProof/>
                <w:sz w:val="22"/>
                <w:szCs w:val="22"/>
              </w:rPr>
              <w:t>ID</w:t>
            </w:r>
          </w:p>
        </w:tc>
        <w:tc>
          <w:tcPr>
            <w:tcW w:w="6096" w:type="dxa"/>
          </w:tcPr>
          <w:p w14:paraId="18D3A34D" w14:textId="29AE4B91" w:rsidR="00261389" w:rsidRPr="00D95CBF" w:rsidRDefault="00261389" w:rsidP="00BE31AB">
            <w:pPr>
              <w:pStyle w:val="MDPI42tablebody"/>
              <w:spacing w:beforeLines="50" w:before="120" w:afterLines="50" w:after="120" w:line="240" w:lineRule="auto"/>
              <w:jc w:val="left"/>
              <w:rPr>
                <w:rFonts w:ascii="Times New Roman" w:eastAsia="GulliverRM" w:hAnsi="Times New Roman"/>
                <w:b/>
                <w:i/>
                <w:sz w:val="22"/>
                <w:szCs w:val="22"/>
              </w:rPr>
            </w:pPr>
            <w:r w:rsidRPr="00D95CBF">
              <w:rPr>
                <w:rFonts w:ascii="Times New Roman" w:hAnsi="Times New Roman"/>
                <w:b/>
                <w:i/>
                <w:noProof/>
                <w:sz w:val="22"/>
                <w:szCs w:val="22"/>
              </w:rPr>
              <w:t xml:space="preserve">MODEL </w:t>
            </w:r>
          </w:p>
        </w:tc>
        <w:tc>
          <w:tcPr>
            <w:tcW w:w="850" w:type="dxa"/>
            <w:shd w:val="clear" w:color="auto" w:fill="auto"/>
          </w:tcPr>
          <w:p w14:paraId="0A2C8550" w14:textId="1C3E344C" w:rsidR="00261389" w:rsidRPr="00D95CBF" w:rsidRDefault="00261389" w:rsidP="00BE31AB">
            <w:pPr>
              <w:pStyle w:val="MDPI42tablebody"/>
              <w:spacing w:beforeLines="50" w:before="120" w:afterLines="50" w:after="120" w:line="240" w:lineRule="auto"/>
              <w:rPr>
                <w:rFonts w:ascii="Times New Roman" w:eastAsia="GulliverRM" w:hAnsi="Times New Roman"/>
                <w:b/>
                <w:i/>
                <w:sz w:val="22"/>
                <w:szCs w:val="22"/>
              </w:rPr>
            </w:pPr>
            <w:proofErr w:type="spellStart"/>
            <w:r w:rsidRPr="00D95CBF">
              <w:rPr>
                <w:rFonts w:ascii="Times New Roman" w:eastAsia="GulliverRM" w:hAnsi="Times New Roman"/>
                <w:b/>
                <w:i/>
                <w:sz w:val="22"/>
                <w:szCs w:val="22"/>
              </w:rPr>
              <w:t>ΔAIC</w:t>
            </w:r>
            <w:r>
              <w:rPr>
                <w:rFonts w:ascii="Times New Roman" w:eastAsia="GulliverRM" w:hAnsi="Times New Roman"/>
                <w:b/>
                <w:i/>
                <w:sz w:val="22"/>
                <w:szCs w:val="22"/>
              </w:rPr>
              <w:t>c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902F459" w14:textId="77777777" w:rsidR="00261389" w:rsidRPr="00D95CBF" w:rsidRDefault="00261389" w:rsidP="00BE31AB">
            <w:pPr>
              <w:pStyle w:val="MDPI42tablebody"/>
              <w:spacing w:beforeLines="50" w:before="120" w:afterLines="50" w:after="120" w:line="240" w:lineRule="auto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proofErr w:type="spellStart"/>
            <w:r w:rsidRPr="00D95CBF">
              <w:rPr>
                <w:rFonts w:ascii="Times New Roman" w:hAnsi="Times New Roman"/>
                <w:b/>
                <w:i/>
                <w:sz w:val="22"/>
                <w:szCs w:val="22"/>
              </w:rPr>
              <w:t>ω</w:t>
            </w:r>
            <w:r w:rsidRPr="00D95CBF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164F391" w14:textId="77777777" w:rsidR="00261389" w:rsidRPr="00D95CBF" w:rsidRDefault="00261389" w:rsidP="00BE31AB">
            <w:pPr>
              <w:pStyle w:val="MDPI42tablebody"/>
              <w:spacing w:beforeLines="50" w:before="120" w:afterLines="50" w:after="120" w:line="240" w:lineRule="auto"/>
              <w:rPr>
                <w:rFonts w:ascii="Times New Roman" w:hAnsi="Times New Roman"/>
                <w:b/>
                <w:i/>
                <w:noProof/>
                <w:sz w:val="22"/>
                <w:szCs w:val="22"/>
              </w:rPr>
            </w:pPr>
            <w:r w:rsidRPr="00D95CBF">
              <w:rPr>
                <w:rFonts w:ascii="Times New Roman" w:hAnsi="Times New Roman"/>
                <w:b/>
                <w:i/>
                <w:noProof/>
                <w:sz w:val="22"/>
                <w:szCs w:val="22"/>
              </w:rPr>
              <w:t>Rank</w:t>
            </w:r>
          </w:p>
        </w:tc>
      </w:tr>
      <w:tr w:rsidR="004761D0" w:rsidRPr="00D95CBF" w14:paraId="28E20143" w14:textId="77777777" w:rsidTr="009D03A4">
        <w:trPr>
          <w:trHeight w:val="68"/>
        </w:trPr>
        <w:tc>
          <w:tcPr>
            <w:tcW w:w="9214" w:type="dxa"/>
            <w:gridSpan w:val="5"/>
            <w:shd w:val="clear" w:color="auto" w:fill="FFFFFF" w:themeFill="background1"/>
          </w:tcPr>
          <w:p w14:paraId="04CC338B" w14:textId="77921C61" w:rsidR="004761D0" w:rsidRPr="00D95CBF" w:rsidRDefault="004761D0" w:rsidP="004761D0">
            <w:pPr>
              <w:pStyle w:val="MDPI42tablebody"/>
              <w:spacing w:beforeLines="50" w:before="120" w:afterLines="50" w:after="120"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i/>
                <w:noProof/>
              </w:rPr>
              <w:t xml:space="preserve">   </w:t>
            </w:r>
            <w:r w:rsidRPr="0018021B">
              <w:rPr>
                <w:rFonts w:ascii="Times New Roman" w:hAnsi="Times New Roman"/>
                <w:b/>
                <w:i/>
                <w:noProof/>
              </w:rPr>
              <w:t>Roe deer</w:t>
            </w:r>
          </w:p>
        </w:tc>
      </w:tr>
      <w:tr w:rsidR="00767DBD" w:rsidRPr="00261389" w14:paraId="608015C1" w14:textId="77777777" w:rsidTr="009D03A4">
        <w:tc>
          <w:tcPr>
            <w:tcW w:w="567" w:type="dxa"/>
          </w:tcPr>
          <w:p w14:paraId="1C3392DE" w14:textId="346FA86F" w:rsidR="00261389" w:rsidRPr="00261389" w:rsidRDefault="00261389" w:rsidP="00BE31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 w:rsidRPr="00261389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1</w:t>
            </w:r>
            <w:r w:rsidRPr="00261389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5</w:t>
            </w:r>
          </w:p>
        </w:tc>
        <w:tc>
          <w:tcPr>
            <w:tcW w:w="6096" w:type="dxa"/>
          </w:tcPr>
          <w:p w14:paraId="01572FCD" w14:textId="3643F7D5" w:rsidR="00261389" w:rsidRPr="00261389" w:rsidRDefault="004C38A8" w:rsidP="00BE31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ESTS</w:t>
            </w:r>
            <w:r w:rsidR="0018021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+ </w:t>
            </w:r>
            <w:r w:rsidR="0018021B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D17164" w14:textId="02584E43" w:rsidR="00261389" w:rsidRPr="00261389" w:rsidRDefault="00261389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0.0</w:t>
            </w:r>
            <w:r w:rsidR="0018021B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F7B95B" w14:textId="1625A272" w:rsidR="00261389" w:rsidRPr="00261389" w:rsidRDefault="006F1D5F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6138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8ECDF5" w14:textId="77777777" w:rsidR="00261389" w:rsidRPr="00261389" w:rsidRDefault="00261389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767DBD" w:rsidRPr="00D95CBF" w14:paraId="48B4EED6" w14:textId="77777777" w:rsidTr="009D03A4">
        <w:tc>
          <w:tcPr>
            <w:tcW w:w="567" w:type="dxa"/>
          </w:tcPr>
          <w:p w14:paraId="726F1C35" w14:textId="3A9D6AB0" w:rsidR="00261389" w:rsidRPr="00CB2D94" w:rsidRDefault="00261389" w:rsidP="00BE31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R24</w:t>
            </w:r>
          </w:p>
        </w:tc>
        <w:tc>
          <w:tcPr>
            <w:tcW w:w="6096" w:type="dxa"/>
          </w:tcPr>
          <w:p w14:paraId="2CCF80BB" w14:textId="1C1B2E7B" w:rsidR="00261389" w:rsidRPr="00CB2D94" w:rsidRDefault="0018021B" w:rsidP="00BE31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CROPS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FORESTS + 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8A43D3" w14:textId="2C22B73C" w:rsidR="00261389" w:rsidRPr="00D95CBF" w:rsidRDefault="0018021B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58D0D7" w14:textId="22C28610" w:rsidR="00261389" w:rsidRPr="00D95CBF" w:rsidRDefault="00261389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5CBF">
              <w:rPr>
                <w:rFonts w:ascii="Times New Roman" w:hAnsi="Times New Roman" w:cs="Times New Roman"/>
              </w:rPr>
              <w:t>0.</w:t>
            </w:r>
            <w:r w:rsidR="0018021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50A41D" w14:textId="77777777" w:rsidR="00261389" w:rsidRPr="00D95CBF" w:rsidRDefault="00261389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67DBD" w:rsidRPr="00D95CBF" w14:paraId="61FC14BA" w14:textId="77777777" w:rsidTr="009D03A4">
        <w:tc>
          <w:tcPr>
            <w:tcW w:w="567" w:type="dxa"/>
          </w:tcPr>
          <w:p w14:paraId="52D06A22" w14:textId="4412BCE7" w:rsidR="00261389" w:rsidRPr="00CB2D94" w:rsidRDefault="00261389" w:rsidP="00BE31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R21</w:t>
            </w:r>
          </w:p>
        </w:tc>
        <w:tc>
          <w:tcPr>
            <w:tcW w:w="6096" w:type="dxa"/>
          </w:tcPr>
          <w:p w14:paraId="603B5CC9" w14:textId="5CC6ECE5" w:rsidR="00261389" w:rsidRPr="00463FC8" w:rsidRDefault="006F1D5F" w:rsidP="00BE31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FORESTS </w:t>
            </w:r>
            <w:r w:rsidR="0018021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+ </w:t>
            </w:r>
            <w:r w:rsidR="0018021B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636B13" w14:textId="49C90800" w:rsidR="00261389" w:rsidRPr="00D95CBF" w:rsidRDefault="0018021B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</w:rPr>
              <w:t>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0FB2DC" w14:textId="1309847C" w:rsidR="00261389" w:rsidRPr="00D95CBF" w:rsidRDefault="00261389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5CBF">
              <w:rPr>
                <w:rFonts w:ascii="Times New Roman" w:hAnsi="Times New Roman" w:cs="Times New Roman"/>
              </w:rPr>
              <w:t>0.0</w:t>
            </w:r>
            <w:r w:rsidR="001802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4D7E89" w14:textId="77777777" w:rsidR="00261389" w:rsidRPr="00D95CBF" w:rsidRDefault="00261389" w:rsidP="00BE31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35C4B" w:rsidRPr="00D95CBF" w14:paraId="31AA9B97" w14:textId="77777777" w:rsidTr="009D03A4">
        <w:tc>
          <w:tcPr>
            <w:tcW w:w="567" w:type="dxa"/>
          </w:tcPr>
          <w:p w14:paraId="5475D8F7" w14:textId="49798D83" w:rsidR="00235C4B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R26</w:t>
            </w:r>
          </w:p>
        </w:tc>
        <w:tc>
          <w:tcPr>
            <w:tcW w:w="6096" w:type="dxa"/>
          </w:tcPr>
          <w:p w14:paraId="4811617C" w14:textId="298B50BB" w:rsidR="00235C4B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FORESTS + WATER + 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D5AA9C" w14:textId="30437CD6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FF1755" w14:textId="14A9A3DD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2F10F7" w14:textId="75BDF5E6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67DBD" w:rsidRPr="00D95CBF" w14:paraId="04415415" w14:textId="77777777" w:rsidTr="009D03A4">
        <w:tc>
          <w:tcPr>
            <w:tcW w:w="567" w:type="dxa"/>
          </w:tcPr>
          <w:p w14:paraId="15FF9B3E" w14:textId="17BC1188" w:rsidR="00235C4B" w:rsidRPr="00CB2D94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R6</w:t>
            </w:r>
          </w:p>
        </w:tc>
        <w:tc>
          <w:tcPr>
            <w:tcW w:w="6096" w:type="dxa"/>
          </w:tcPr>
          <w:p w14:paraId="1EB3FDF0" w14:textId="6E50BEC9" w:rsidR="00235C4B" w:rsidRPr="00CB2D94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2195E8" w14:textId="0C2AC74D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80EE8C" w14:textId="5C725608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4C6811" w14:textId="138F686D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35C4B" w:rsidRPr="00D95CBF" w14:paraId="162D6213" w14:textId="77777777" w:rsidTr="009D03A4">
        <w:tc>
          <w:tcPr>
            <w:tcW w:w="567" w:type="dxa"/>
            <w:shd w:val="clear" w:color="auto" w:fill="FFFFFF" w:themeFill="background1"/>
          </w:tcPr>
          <w:p w14:paraId="07F05C2E" w14:textId="5AE33B8B" w:rsidR="00235C4B" w:rsidRPr="00463FC8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R19</w:t>
            </w:r>
          </w:p>
        </w:tc>
        <w:tc>
          <w:tcPr>
            <w:tcW w:w="6096" w:type="dxa"/>
            <w:shd w:val="clear" w:color="auto" w:fill="FFFFFF" w:themeFill="background1"/>
          </w:tcPr>
          <w:p w14:paraId="293B5802" w14:textId="550EC56D" w:rsidR="00235C4B" w:rsidRPr="00463FC8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 CROPS + 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4AC14D3" w14:textId="4D1E3B62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8A7C329" w14:textId="2F046AEA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6F6D3F0" w14:textId="186C4AE7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C38A8" w:rsidRPr="00D95CBF" w14:paraId="4850A3E6" w14:textId="77777777" w:rsidTr="009D03A4">
        <w:tc>
          <w:tcPr>
            <w:tcW w:w="567" w:type="dxa"/>
            <w:shd w:val="clear" w:color="auto" w:fill="FFFFFF" w:themeFill="background1"/>
          </w:tcPr>
          <w:p w14:paraId="2DCB1296" w14:textId="5E602C08" w:rsidR="004C38A8" w:rsidRDefault="004C38A8" w:rsidP="004C38A8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/>
                <w:i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R10</w:t>
            </w:r>
          </w:p>
        </w:tc>
        <w:tc>
          <w:tcPr>
            <w:tcW w:w="6096" w:type="dxa"/>
            <w:shd w:val="clear" w:color="auto" w:fill="FFFFFF" w:themeFill="background1"/>
          </w:tcPr>
          <w:p w14:paraId="66183C1B" w14:textId="24907612" w:rsidR="004C38A8" w:rsidRPr="004C38A8" w:rsidRDefault="004C38A8" w:rsidP="004761D0">
            <w:pPr>
              <w:spacing w:beforeLines="50" w:before="120" w:afterLines="50" w:after="120" w:line="240" w:lineRule="auto"/>
              <w:jc w:val="both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SETTLEMENTS + </w:t>
            </w:r>
            <w:r w:rsidR="0018021B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FFFFFF" w:themeFill="background1"/>
          </w:tcPr>
          <w:p w14:paraId="4AC6C368" w14:textId="66087497" w:rsidR="004C38A8" w:rsidRDefault="0018021B" w:rsidP="004C38A8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850" w:type="dxa"/>
            <w:shd w:val="clear" w:color="auto" w:fill="FFFFFF" w:themeFill="background1"/>
          </w:tcPr>
          <w:p w14:paraId="46434054" w14:textId="4E8F6381" w:rsidR="004C38A8" w:rsidRPr="00D95CBF" w:rsidRDefault="0018021B" w:rsidP="004C38A8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5C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</w:tcPr>
          <w:p w14:paraId="1D079E4D" w14:textId="0D824515" w:rsidR="004C38A8" w:rsidRDefault="0018021B" w:rsidP="004C38A8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C38A8" w:rsidRPr="00D95CBF" w14:paraId="0B4B2304" w14:textId="77777777" w:rsidTr="009D03A4">
        <w:tc>
          <w:tcPr>
            <w:tcW w:w="567" w:type="dxa"/>
            <w:shd w:val="clear" w:color="auto" w:fill="FFFFFF" w:themeFill="background1"/>
          </w:tcPr>
          <w:p w14:paraId="2A2076DB" w14:textId="0F6FDFFE" w:rsidR="004C38A8" w:rsidRDefault="004C38A8" w:rsidP="004C38A8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R1</w:t>
            </w:r>
          </w:p>
        </w:tc>
        <w:tc>
          <w:tcPr>
            <w:tcW w:w="6096" w:type="dxa"/>
            <w:shd w:val="clear" w:color="auto" w:fill="FFFFFF" w:themeFill="background1"/>
          </w:tcPr>
          <w:p w14:paraId="3A7C8115" w14:textId="11C1F250" w:rsidR="004C38A8" w:rsidRDefault="004C38A8" w:rsidP="004C38A8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/>
                <w:i/>
                <w:noProof/>
              </w:rPr>
            </w:pPr>
            <w:proofErr w:type="spellStart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ull</w:t>
            </w:r>
            <w:proofErr w:type="spellEnd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odel</w:t>
            </w:r>
          </w:p>
        </w:tc>
        <w:tc>
          <w:tcPr>
            <w:tcW w:w="850" w:type="dxa"/>
            <w:shd w:val="clear" w:color="auto" w:fill="FFFFFF" w:themeFill="background1"/>
          </w:tcPr>
          <w:p w14:paraId="5570CE15" w14:textId="4666CC4D" w:rsidR="004C38A8" w:rsidRDefault="0018021B" w:rsidP="004C38A8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850" w:type="dxa"/>
            <w:shd w:val="clear" w:color="auto" w:fill="FFFFFF" w:themeFill="background1"/>
          </w:tcPr>
          <w:p w14:paraId="639ED218" w14:textId="5A577782" w:rsidR="004C38A8" w:rsidRPr="00D95CBF" w:rsidRDefault="0018021B" w:rsidP="004C38A8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5C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5EEED415" w14:textId="0ECDF883" w:rsidR="004C38A8" w:rsidRDefault="0018021B" w:rsidP="004C38A8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4761D0" w:rsidRPr="00D95CBF" w14:paraId="05A10BBA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339210F3" w14:textId="2770EFF4" w:rsidR="004761D0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 xml:space="preserve">   </w:t>
            </w:r>
            <w:r w:rsidRPr="00741033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Wild boar</w:t>
            </w:r>
          </w:p>
        </w:tc>
      </w:tr>
      <w:tr w:rsidR="006F1D5F" w:rsidRPr="00741033" w14:paraId="7BE85741" w14:textId="77777777" w:rsidTr="009D03A4">
        <w:tc>
          <w:tcPr>
            <w:tcW w:w="567" w:type="dxa"/>
            <w:shd w:val="clear" w:color="auto" w:fill="FFFFFF" w:themeFill="background1"/>
          </w:tcPr>
          <w:p w14:paraId="36173B51" w14:textId="0854185A" w:rsidR="006F1D5F" w:rsidRPr="00741033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8</w:t>
            </w:r>
          </w:p>
        </w:tc>
        <w:tc>
          <w:tcPr>
            <w:tcW w:w="6096" w:type="dxa"/>
            <w:shd w:val="clear" w:color="auto" w:fill="FFFFFF" w:themeFill="background1"/>
          </w:tcPr>
          <w:p w14:paraId="0E4BA30F" w14:textId="0A5C341F" w:rsidR="006F1D5F" w:rsidRPr="00741033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6BB2AAE" w14:textId="642A58AC" w:rsidR="006F1D5F" w:rsidRPr="00741033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560F97A" w14:textId="58CF9187" w:rsidR="006F1D5F" w:rsidRPr="00741033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6138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44F93DE" w14:textId="7C9D52EB" w:rsidR="006F1D5F" w:rsidRPr="00741033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6F1D5F" w:rsidRPr="00D95CBF" w14:paraId="527264A8" w14:textId="77777777" w:rsidTr="009D03A4">
        <w:tc>
          <w:tcPr>
            <w:tcW w:w="567" w:type="dxa"/>
            <w:shd w:val="clear" w:color="auto" w:fill="FFFFFF" w:themeFill="background1"/>
          </w:tcPr>
          <w:p w14:paraId="4DFDCD6F" w14:textId="09E4BB07" w:rsidR="006F1D5F" w:rsidRPr="00CB2D94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12</w:t>
            </w:r>
          </w:p>
        </w:tc>
        <w:tc>
          <w:tcPr>
            <w:tcW w:w="6096" w:type="dxa"/>
            <w:shd w:val="clear" w:color="auto" w:fill="FFFFFF" w:themeFill="background1"/>
          </w:tcPr>
          <w:p w14:paraId="1B684DE1" w14:textId="089AB916" w:rsidR="006F1D5F" w:rsidRPr="00463FC8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B806E8F" w14:textId="4E7B3C24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</w:rPr>
              <w:t>6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91E11CE" w14:textId="4B45EE32" w:rsidR="006F1D5F" w:rsidRPr="00D95CB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19DEBF7" w14:textId="3A82EF97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F1D5F" w:rsidRPr="00D95CBF" w14:paraId="2EB9EF1F" w14:textId="77777777" w:rsidTr="009D03A4">
        <w:tc>
          <w:tcPr>
            <w:tcW w:w="567" w:type="dxa"/>
            <w:shd w:val="clear" w:color="auto" w:fill="FFFFFF" w:themeFill="background1"/>
          </w:tcPr>
          <w:p w14:paraId="06D28A84" w14:textId="2D4921CE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17</w:t>
            </w:r>
          </w:p>
        </w:tc>
        <w:tc>
          <w:tcPr>
            <w:tcW w:w="6096" w:type="dxa"/>
            <w:shd w:val="clear" w:color="auto" w:fill="FFFFFF" w:themeFill="background1"/>
          </w:tcPr>
          <w:p w14:paraId="5618A239" w14:textId="0EB4D853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A144E5C" w14:textId="282CEA95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80ED73E" w14:textId="11380356" w:rsidR="006F1D5F" w:rsidRPr="00D95CB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C644BB9" w14:textId="4C2E5530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6F1D5F" w:rsidRPr="00D95CBF" w14:paraId="3AB7CA41" w14:textId="77777777" w:rsidTr="009D03A4">
        <w:tc>
          <w:tcPr>
            <w:tcW w:w="567" w:type="dxa"/>
            <w:shd w:val="clear" w:color="auto" w:fill="FFFFFF" w:themeFill="background1"/>
          </w:tcPr>
          <w:p w14:paraId="2E1735EE" w14:textId="079A136F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20</w:t>
            </w:r>
          </w:p>
        </w:tc>
        <w:tc>
          <w:tcPr>
            <w:tcW w:w="6096" w:type="dxa"/>
            <w:shd w:val="clear" w:color="auto" w:fill="FFFFFF" w:themeFill="background1"/>
          </w:tcPr>
          <w:p w14:paraId="4B7CB1BE" w14:textId="372D75A7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FORESTS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9BBAE67" w14:textId="5F47C2ED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1E59DF" w14:textId="48D969B6" w:rsidR="006F1D5F" w:rsidRPr="00D95CB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76A792F" w14:textId="2886EA68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6F1D5F" w:rsidRPr="00D95CBF" w14:paraId="4828BDDA" w14:textId="77777777" w:rsidTr="009D03A4">
        <w:tc>
          <w:tcPr>
            <w:tcW w:w="567" w:type="dxa"/>
            <w:shd w:val="clear" w:color="auto" w:fill="FFFFFF" w:themeFill="background1"/>
          </w:tcPr>
          <w:p w14:paraId="37D70119" w14:textId="108A0112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18</w:t>
            </w:r>
          </w:p>
        </w:tc>
        <w:tc>
          <w:tcPr>
            <w:tcW w:w="6096" w:type="dxa"/>
            <w:shd w:val="clear" w:color="auto" w:fill="FFFFFF" w:themeFill="background1"/>
          </w:tcPr>
          <w:p w14:paraId="4E51DB9F" w14:textId="67A87DD9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5633DCD" w14:textId="3566A9A6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B46AF8C" w14:textId="326401FC" w:rsidR="006F1D5F" w:rsidRPr="00D95CB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1C9720A" w14:textId="5ADB54B2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F1D5F" w:rsidRPr="00D95CBF" w14:paraId="2FAF8D5F" w14:textId="77777777" w:rsidTr="009D03A4">
        <w:tc>
          <w:tcPr>
            <w:tcW w:w="567" w:type="dxa"/>
            <w:shd w:val="clear" w:color="auto" w:fill="FFFFFF" w:themeFill="background1"/>
          </w:tcPr>
          <w:p w14:paraId="5E083454" w14:textId="41B55926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21</w:t>
            </w:r>
          </w:p>
        </w:tc>
        <w:tc>
          <w:tcPr>
            <w:tcW w:w="6096" w:type="dxa"/>
            <w:shd w:val="clear" w:color="auto" w:fill="FFFFFF" w:themeFill="background1"/>
          </w:tcPr>
          <w:p w14:paraId="7BCC5613" w14:textId="1323661F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FORESTS + 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90F15C1" w14:textId="69850956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2C27AE3" w14:textId="41ACDF43" w:rsidR="006F1D5F" w:rsidRPr="00D95CB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9F10DE9" w14:textId="2B4D245B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F1D5F" w:rsidRPr="00D95CBF" w14:paraId="2B286661" w14:textId="77777777" w:rsidTr="009D03A4">
        <w:tc>
          <w:tcPr>
            <w:tcW w:w="567" w:type="dxa"/>
            <w:shd w:val="clear" w:color="auto" w:fill="FFFFFF" w:themeFill="background1"/>
          </w:tcPr>
          <w:p w14:paraId="7CCF4B4D" w14:textId="676EB4FE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23</w:t>
            </w:r>
          </w:p>
        </w:tc>
        <w:tc>
          <w:tcPr>
            <w:tcW w:w="6096" w:type="dxa"/>
            <w:shd w:val="clear" w:color="auto" w:fill="FFFFFF" w:themeFill="background1"/>
          </w:tcPr>
          <w:p w14:paraId="3788C85A" w14:textId="72359248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FORESTS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57AF672" w14:textId="632A2F2A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4D2D69" w14:textId="1FFDE874" w:rsidR="006F1D5F" w:rsidRPr="00D95CB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</w:tcPr>
          <w:p w14:paraId="10D3DF40" w14:textId="49787BEB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6F1D5F" w:rsidRPr="00D95CBF" w14:paraId="6936B239" w14:textId="77777777" w:rsidTr="009D03A4">
        <w:tc>
          <w:tcPr>
            <w:tcW w:w="567" w:type="dxa"/>
            <w:shd w:val="clear" w:color="auto" w:fill="FFFFFF" w:themeFill="background1"/>
          </w:tcPr>
          <w:p w14:paraId="47EC5FB2" w14:textId="6315C22A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1</w:t>
            </w:r>
          </w:p>
        </w:tc>
        <w:tc>
          <w:tcPr>
            <w:tcW w:w="6096" w:type="dxa"/>
            <w:shd w:val="clear" w:color="auto" w:fill="FFFFFF" w:themeFill="background1"/>
          </w:tcPr>
          <w:p w14:paraId="521FFBF1" w14:textId="72BD5885" w:rsidR="006F1D5F" w:rsidRPr="003E44B0" w:rsidRDefault="006F1D5F" w:rsidP="006F1D5F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proofErr w:type="spellStart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ull</w:t>
            </w:r>
            <w:proofErr w:type="spellEnd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odel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01122F2" w14:textId="6ADA24EB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2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C7661F4" w14:textId="4158625A" w:rsidR="006F1D5F" w:rsidRPr="00D95CB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4987E6C" w14:textId="6E549661" w:rsidR="006F1D5F" w:rsidRDefault="006F1D5F" w:rsidP="006F1D5F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4761D0" w:rsidRPr="00D95CBF" w14:paraId="075D1F88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354DDE7D" w14:textId="638460F3" w:rsidR="004761D0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 xml:space="preserve">   Red</w:t>
            </w:r>
            <w:r w:rsidRPr="00741033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fox</w:t>
            </w:r>
          </w:p>
        </w:tc>
      </w:tr>
      <w:tr w:rsidR="00E21EDD" w:rsidRPr="00D95CBF" w14:paraId="2DCCC1DB" w14:textId="77777777" w:rsidTr="009D03A4">
        <w:tc>
          <w:tcPr>
            <w:tcW w:w="567" w:type="dxa"/>
            <w:shd w:val="clear" w:color="auto" w:fill="FFFFFF" w:themeFill="background1"/>
          </w:tcPr>
          <w:p w14:paraId="6454837D" w14:textId="0D1386F2" w:rsidR="00E21EDD" w:rsidRPr="003E44B0" w:rsidRDefault="00E21EDD" w:rsidP="00E21EDD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F3</w:t>
            </w:r>
          </w:p>
        </w:tc>
        <w:tc>
          <w:tcPr>
            <w:tcW w:w="6096" w:type="dxa"/>
            <w:shd w:val="clear" w:color="auto" w:fill="FFFFFF" w:themeFill="background1"/>
          </w:tcPr>
          <w:p w14:paraId="098C59AD" w14:textId="63D7D34A" w:rsidR="00E21EDD" w:rsidRPr="003E44B0" w:rsidRDefault="00235C4B" w:rsidP="00E21EDD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858F0C0" w14:textId="78AC8E8C" w:rsidR="00E21EDD" w:rsidRDefault="00235C4B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718EAB7" w14:textId="51D412BC" w:rsidR="00E21EDD" w:rsidRPr="00D95CBF" w:rsidRDefault="00235C4B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1F136B6" w14:textId="38C694FD" w:rsidR="00E21EDD" w:rsidRDefault="00E21EDD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E21EDD" w:rsidRPr="00D95CBF" w14:paraId="25B353F5" w14:textId="77777777" w:rsidTr="009D03A4">
        <w:tc>
          <w:tcPr>
            <w:tcW w:w="567" w:type="dxa"/>
            <w:shd w:val="clear" w:color="auto" w:fill="FFFFFF" w:themeFill="background1"/>
          </w:tcPr>
          <w:p w14:paraId="113D5CB4" w14:textId="67E6099A" w:rsidR="00E21EDD" w:rsidRPr="003E44B0" w:rsidRDefault="00E21EDD" w:rsidP="00E21EDD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F4</w:t>
            </w:r>
          </w:p>
        </w:tc>
        <w:tc>
          <w:tcPr>
            <w:tcW w:w="6096" w:type="dxa"/>
            <w:shd w:val="clear" w:color="auto" w:fill="FFFFFF" w:themeFill="background1"/>
          </w:tcPr>
          <w:p w14:paraId="2335AAF4" w14:textId="2B6566F9" w:rsidR="00E21EDD" w:rsidRPr="00CB2D94" w:rsidRDefault="00235C4B" w:rsidP="00E21EDD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CEC158D" w14:textId="3376A643" w:rsidR="00E21EDD" w:rsidRDefault="00235C4B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803A3ED" w14:textId="2B6460CC" w:rsidR="00E21EDD" w:rsidRPr="00D95CBF" w:rsidRDefault="00235C4B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EB4B5E7" w14:textId="354E711F" w:rsidR="00E21EDD" w:rsidRDefault="00E21EDD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1EDD" w:rsidRPr="00D95CBF" w14:paraId="4AA15A2A" w14:textId="77777777" w:rsidTr="009D03A4">
        <w:tc>
          <w:tcPr>
            <w:tcW w:w="567" w:type="dxa"/>
            <w:shd w:val="clear" w:color="auto" w:fill="FFFFFF" w:themeFill="background1"/>
          </w:tcPr>
          <w:p w14:paraId="598E87E9" w14:textId="6B4D953A" w:rsidR="00E21EDD" w:rsidRPr="003E44B0" w:rsidRDefault="00E21EDD" w:rsidP="00E21EDD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F14</w:t>
            </w:r>
          </w:p>
        </w:tc>
        <w:tc>
          <w:tcPr>
            <w:tcW w:w="6096" w:type="dxa"/>
            <w:shd w:val="clear" w:color="auto" w:fill="FFFFFF" w:themeFill="background1"/>
          </w:tcPr>
          <w:p w14:paraId="6BA8AD5A" w14:textId="30AB638C" w:rsidR="00E21EDD" w:rsidRPr="00463FC8" w:rsidRDefault="00235C4B" w:rsidP="00E21EDD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FORESTS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10F3D3F" w14:textId="53ACD4A3" w:rsidR="00E21EDD" w:rsidRDefault="00235C4B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AD74EE" w14:textId="4FEFC7CB" w:rsidR="00E21EDD" w:rsidRPr="00D95CBF" w:rsidRDefault="00235C4B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96B762D" w14:textId="1D56897B" w:rsidR="00E21EDD" w:rsidRDefault="00E21EDD" w:rsidP="00E21EDD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35C4B" w:rsidRPr="00D95CBF" w14:paraId="50305D92" w14:textId="77777777" w:rsidTr="009D03A4">
        <w:tc>
          <w:tcPr>
            <w:tcW w:w="567" w:type="dxa"/>
            <w:shd w:val="clear" w:color="auto" w:fill="FFFFFF" w:themeFill="background1"/>
          </w:tcPr>
          <w:p w14:paraId="100D600C" w14:textId="5C6E9612" w:rsidR="00235C4B" w:rsidRPr="003E44B0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F7</w:t>
            </w:r>
          </w:p>
        </w:tc>
        <w:tc>
          <w:tcPr>
            <w:tcW w:w="6096" w:type="dxa"/>
            <w:shd w:val="clear" w:color="auto" w:fill="FFFFFF" w:themeFill="background1"/>
          </w:tcPr>
          <w:p w14:paraId="6C2A611B" w14:textId="41DDB8C4" w:rsidR="00235C4B" w:rsidRPr="00463FC8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CROP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0DC4437" w14:textId="50AFAF2C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D31D21E" w14:textId="67B6FB95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B567E19" w14:textId="1BE4F7A5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35C4B" w:rsidRPr="00D95CBF" w14:paraId="1F70E7C3" w14:textId="77777777" w:rsidTr="009D03A4">
        <w:tc>
          <w:tcPr>
            <w:tcW w:w="567" w:type="dxa"/>
            <w:shd w:val="clear" w:color="auto" w:fill="FFFFFF" w:themeFill="background1"/>
          </w:tcPr>
          <w:p w14:paraId="368B6FBA" w14:textId="0BBCA4E9" w:rsidR="00235C4B" w:rsidRPr="003E44B0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F12</w:t>
            </w:r>
          </w:p>
        </w:tc>
        <w:tc>
          <w:tcPr>
            <w:tcW w:w="6096" w:type="dxa"/>
            <w:shd w:val="clear" w:color="auto" w:fill="FFFFFF" w:themeFill="background1"/>
          </w:tcPr>
          <w:p w14:paraId="1E4A01EC" w14:textId="13F0C0DB" w:rsidR="00235C4B" w:rsidRPr="00463FC8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8387BED" w14:textId="7B9860B2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9F6E79F" w14:textId="71DE5F83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5C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020A544" w14:textId="39FD451E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35C4B" w:rsidRPr="00D95CBF" w14:paraId="4B90C9CF" w14:textId="77777777" w:rsidTr="009D03A4">
        <w:tc>
          <w:tcPr>
            <w:tcW w:w="567" w:type="dxa"/>
            <w:shd w:val="clear" w:color="auto" w:fill="FFFFFF" w:themeFill="background1"/>
          </w:tcPr>
          <w:p w14:paraId="2B3F0058" w14:textId="607BFD75" w:rsidR="00235C4B" w:rsidRPr="003E44B0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F11</w:t>
            </w:r>
          </w:p>
        </w:tc>
        <w:tc>
          <w:tcPr>
            <w:tcW w:w="6096" w:type="dxa"/>
            <w:shd w:val="clear" w:color="auto" w:fill="FFFFFF" w:themeFill="background1"/>
          </w:tcPr>
          <w:p w14:paraId="2AFCFD72" w14:textId="7A6FB2BA" w:rsidR="00235C4B" w:rsidRPr="00463FC8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693D136" w14:textId="17A2298E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FCDD371" w14:textId="7B03235D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D95C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6357331" w14:textId="44515103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35C4B" w:rsidRPr="00D95CBF" w14:paraId="6B8F0156" w14:textId="77777777" w:rsidTr="009D03A4">
        <w:tc>
          <w:tcPr>
            <w:tcW w:w="567" w:type="dxa"/>
            <w:shd w:val="clear" w:color="auto" w:fill="FFFFFF" w:themeFill="background1"/>
          </w:tcPr>
          <w:p w14:paraId="3CF1343D" w14:textId="05B2A211" w:rsidR="00235C4B" w:rsidRPr="003E44B0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F1</w:t>
            </w:r>
          </w:p>
        </w:tc>
        <w:tc>
          <w:tcPr>
            <w:tcW w:w="6096" w:type="dxa"/>
            <w:shd w:val="clear" w:color="auto" w:fill="FFFFFF" w:themeFill="background1"/>
          </w:tcPr>
          <w:p w14:paraId="0C6DD869" w14:textId="425FF87C" w:rsidR="00235C4B" w:rsidRPr="00463FC8" w:rsidRDefault="00235C4B" w:rsidP="00235C4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ull</w:t>
            </w:r>
            <w:proofErr w:type="spellEnd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odel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D13FC39" w14:textId="05A866C5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C00CDF" w14:textId="4CB3A7FB" w:rsidR="00235C4B" w:rsidRPr="00D95CBF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CBA8BB9" w14:textId="3A16B525" w:rsidR="00235C4B" w:rsidRDefault="00235C4B" w:rsidP="00235C4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761D0" w:rsidRPr="00D95CBF" w14:paraId="7C78E0BE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12EBD5E1" w14:textId="1838E408" w:rsidR="004761D0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lastRenderedPageBreak/>
              <w:t xml:space="preserve">   Raccoon</w:t>
            </w:r>
            <w:r w:rsidRPr="00741033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>dog</w:t>
            </w:r>
          </w:p>
        </w:tc>
      </w:tr>
      <w:tr w:rsidR="00D630D5" w:rsidRPr="00D95CBF" w14:paraId="2F750F4C" w14:textId="77777777" w:rsidTr="009D03A4">
        <w:tc>
          <w:tcPr>
            <w:tcW w:w="567" w:type="dxa"/>
            <w:shd w:val="clear" w:color="auto" w:fill="FFFFFF" w:themeFill="background1"/>
          </w:tcPr>
          <w:p w14:paraId="77AEEF69" w14:textId="539BAA52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3</w:t>
            </w:r>
          </w:p>
        </w:tc>
        <w:tc>
          <w:tcPr>
            <w:tcW w:w="6096" w:type="dxa"/>
            <w:shd w:val="clear" w:color="auto" w:fill="FFFFFF" w:themeFill="background1"/>
          </w:tcPr>
          <w:p w14:paraId="0D2396C5" w14:textId="3F94BE3A" w:rsidR="00D630D5" w:rsidRPr="00235C4B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CROP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95BAE5A" w14:textId="1B0CCA6B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D3C81AC" w14:textId="4D8BEF14" w:rsidR="00D630D5" w:rsidRPr="00D95CBF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5476831" w14:textId="01D718C7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D630D5" w:rsidRPr="00D95CBF" w14:paraId="139BEC6D" w14:textId="77777777" w:rsidTr="009D03A4">
        <w:tc>
          <w:tcPr>
            <w:tcW w:w="567" w:type="dxa"/>
            <w:shd w:val="clear" w:color="auto" w:fill="FFFFFF" w:themeFill="background1"/>
          </w:tcPr>
          <w:p w14:paraId="721A4203" w14:textId="15FF657E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1</w:t>
            </w:r>
          </w:p>
        </w:tc>
        <w:tc>
          <w:tcPr>
            <w:tcW w:w="6096" w:type="dxa"/>
            <w:shd w:val="clear" w:color="auto" w:fill="FFFFFF" w:themeFill="background1"/>
          </w:tcPr>
          <w:p w14:paraId="74634F51" w14:textId="595CEAF0" w:rsidR="00D630D5" w:rsidRPr="00235C4B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ull</w:t>
            </w:r>
            <w:proofErr w:type="spellEnd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odel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0E6DBBA" w14:textId="55990C0A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3882771" w14:textId="2015D840" w:rsidR="00D630D5" w:rsidRPr="00D95CBF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95DEEB9" w14:textId="33DE39B9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630D5" w:rsidRPr="00D95CBF" w14:paraId="41F82E36" w14:textId="77777777" w:rsidTr="009D03A4">
        <w:tc>
          <w:tcPr>
            <w:tcW w:w="567" w:type="dxa"/>
            <w:shd w:val="clear" w:color="auto" w:fill="FFFFFF" w:themeFill="background1"/>
          </w:tcPr>
          <w:p w14:paraId="5B754811" w14:textId="615D29BE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4</w:t>
            </w:r>
          </w:p>
        </w:tc>
        <w:tc>
          <w:tcPr>
            <w:tcW w:w="6096" w:type="dxa"/>
            <w:shd w:val="clear" w:color="auto" w:fill="FFFFFF" w:themeFill="background1"/>
          </w:tcPr>
          <w:p w14:paraId="3D5AA0BF" w14:textId="6470FAA1" w:rsidR="00D630D5" w:rsidRPr="00235C4B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8D5A0CB" w14:textId="1248A317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6866AAF" w14:textId="26D345EA" w:rsidR="00D630D5" w:rsidRPr="00D95CBF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DB7745F" w14:textId="6F594739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630D5" w:rsidRPr="00D95CBF" w14:paraId="1D160D0C" w14:textId="77777777" w:rsidTr="009D03A4">
        <w:tc>
          <w:tcPr>
            <w:tcW w:w="567" w:type="dxa"/>
            <w:shd w:val="clear" w:color="auto" w:fill="FFFFFF" w:themeFill="background1"/>
          </w:tcPr>
          <w:p w14:paraId="46F98745" w14:textId="6C2B866E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5</w:t>
            </w:r>
          </w:p>
        </w:tc>
        <w:tc>
          <w:tcPr>
            <w:tcW w:w="6096" w:type="dxa"/>
            <w:shd w:val="clear" w:color="auto" w:fill="FFFFFF" w:themeFill="background1"/>
          </w:tcPr>
          <w:p w14:paraId="6DC72F51" w14:textId="5C07271B" w:rsidR="00D630D5" w:rsidRPr="00235C4B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D6F1AAF" w14:textId="61173E6A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A5F608C" w14:textId="52692665" w:rsidR="00D630D5" w:rsidRPr="00D95CBF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807C4CF" w14:textId="4F0E3E75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630D5" w:rsidRPr="00D95CBF" w14:paraId="017B3243" w14:textId="77777777" w:rsidTr="009D03A4">
        <w:tc>
          <w:tcPr>
            <w:tcW w:w="567" w:type="dxa"/>
            <w:shd w:val="clear" w:color="auto" w:fill="FFFFFF" w:themeFill="background1"/>
          </w:tcPr>
          <w:p w14:paraId="2BD30B6B" w14:textId="250C9AA2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13</w:t>
            </w:r>
          </w:p>
        </w:tc>
        <w:tc>
          <w:tcPr>
            <w:tcW w:w="6096" w:type="dxa"/>
            <w:shd w:val="clear" w:color="auto" w:fill="FFFFFF" w:themeFill="background1"/>
          </w:tcPr>
          <w:p w14:paraId="5A69C2D7" w14:textId="14C1D364" w:rsidR="00D630D5" w:rsidRPr="00235C4B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CROPS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6648A13" w14:textId="2323371A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A11B7D1" w14:textId="26F2E535" w:rsidR="00D630D5" w:rsidRPr="00D95CBF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4C5C09E" w14:textId="707EE5F1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630D5" w:rsidRPr="00D95CBF" w14:paraId="2EA41AB3" w14:textId="77777777" w:rsidTr="009D03A4">
        <w:tc>
          <w:tcPr>
            <w:tcW w:w="567" w:type="dxa"/>
            <w:shd w:val="clear" w:color="auto" w:fill="FFFFFF" w:themeFill="background1"/>
          </w:tcPr>
          <w:p w14:paraId="6E6A3BA1" w14:textId="79F1F175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14</w:t>
            </w:r>
          </w:p>
        </w:tc>
        <w:tc>
          <w:tcPr>
            <w:tcW w:w="6096" w:type="dxa"/>
            <w:shd w:val="clear" w:color="auto" w:fill="FFFFFF" w:themeFill="background1"/>
          </w:tcPr>
          <w:p w14:paraId="7C7E930F" w14:textId="2DAADFB7" w:rsidR="00D630D5" w:rsidRPr="00235C4B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FORESTS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EDCA528" w14:textId="3AAFD790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1B8A901" w14:textId="28B3DF18" w:rsidR="00D630D5" w:rsidRPr="00D95CBF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74384B0D" w14:textId="4F484DC7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630D5" w:rsidRPr="00D95CBF" w14:paraId="4A9A269C" w14:textId="77777777" w:rsidTr="009D03A4">
        <w:tc>
          <w:tcPr>
            <w:tcW w:w="567" w:type="dxa"/>
            <w:shd w:val="clear" w:color="auto" w:fill="FFFFFF" w:themeFill="background1"/>
          </w:tcPr>
          <w:p w14:paraId="02B999D9" w14:textId="7C70587C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12</w:t>
            </w:r>
          </w:p>
        </w:tc>
        <w:tc>
          <w:tcPr>
            <w:tcW w:w="6096" w:type="dxa"/>
            <w:shd w:val="clear" w:color="auto" w:fill="FFFFFF" w:themeFill="background1"/>
          </w:tcPr>
          <w:p w14:paraId="254FC957" w14:textId="25D1DB79" w:rsidR="00D630D5" w:rsidRPr="00235C4B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EBC83B" w14:textId="3B3A8F77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06D3DB2" w14:textId="0A1673FC" w:rsidR="00D630D5" w:rsidRPr="00D95CBF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1" w:type="dxa"/>
            <w:shd w:val="clear" w:color="auto" w:fill="FFFFFF" w:themeFill="background1"/>
          </w:tcPr>
          <w:p w14:paraId="29E4D3B2" w14:textId="23DCB59E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630D5" w:rsidRPr="00D95CBF" w14:paraId="7EA6DB78" w14:textId="77777777" w:rsidTr="009D03A4">
        <w:tc>
          <w:tcPr>
            <w:tcW w:w="567" w:type="dxa"/>
            <w:shd w:val="clear" w:color="auto" w:fill="FFFFFF" w:themeFill="background1"/>
          </w:tcPr>
          <w:p w14:paraId="56A31407" w14:textId="38EF14D1" w:rsidR="00D630D5" w:rsidRPr="00463FC8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D11</w:t>
            </w:r>
          </w:p>
        </w:tc>
        <w:tc>
          <w:tcPr>
            <w:tcW w:w="6096" w:type="dxa"/>
            <w:shd w:val="clear" w:color="auto" w:fill="FFFFFF" w:themeFill="background1"/>
          </w:tcPr>
          <w:p w14:paraId="2B0CDCFB" w14:textId="3A62EE1E" w:rsidR="00D630D5" w:rsidRPr="00235C4B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7865191" w14:textId="4058EE99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6F3ECFB" w14:textId="4F7A08AB" w:rsidR="00D630D5" w:rsidRPr="00D95CBF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6D75A10" w14:textId="06DD4E85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761D0" w:rsidRPr="00D95CBF" w14:paraId="320A2932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768045FE" w14:textId="47A0F069" w:rsidR="004761D0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 xml:space="preserve">   European badger</w:t>
            </w:r>
          </w:p>
        </w:tc>
      </w:tr>
      <w:tr w:rsidR="00D630D5" w:rsidRPr="00D95CBF" w14:paraId="3C243127" w14:textId="77777777" w:rsidTr="009D03A4">
        <w:tc>
          <w:tcPr>
            <w:tcW w:w="567" w:type="dxa"/>
            <w:shd w:val="clear" w:color="auto" w:fill="FFFFFF" w:themeFill="background1"/>
          </w:tcPr>
          <w:p w14:paraId="66B6BA3F" w14:textId="1A3A6F9B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B1</w:t>
            </w:r>
          </w:p>
        </w:tc>
        <w:tc>
          <w:tcPr>
            <w:tcW w:w="6096" w:type="dxa"/>
            <w:shd w:val="clear" w:color="auto" w:fill="FFFFFF" w:themeFill="background1"/>
          </w:tcPr>
          <w:p w14:paraId="0B13F468" w14:textId="5CADCD7B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proofErr w:type="spellStart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ull</w:t>
            </w:r>
            <w:proofErr w:type="spellEnd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odel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793F461" w14:textId="301F2F23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212E25D" w14:textId="764DF84F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982DB4F" w14:textId="3DAB1039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630D5" w:rsidRPr="00D95CBF" w14:paraId="192A01F1" w14:textId="77777777" w:rsidTr="009D03A4">
        <w:tc>
          <w:tcPr>
            <w:tcW w:w="567" w:type="dxa"/>
            <w:shd w:val="clear" w:color="auto" w:fill="FFFFFF" w:themeFill="background1"/>
          </w:tcPr>
          <w:p w14:paraId="77951963" w14:textId="59CCCA18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B5</w:t>
            </w:r>
          </w:p>
        </w:tc>
        <w:tc>
          <w:tcPr>
            <w:tcW w:w="6096" w:type="dxa"/>
            <w:shd w:val="clear" w:color="auto" w:fill="FFFFFF" w:themeFill="background1"/>
          </w:tcPr>
          <w:p w14:paraId="2DFBE2A0" w14:textId="19741F69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331F11D" w14:textId="3BD060D2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DFBA8F9" w14:textId="4BC59C76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A8E1E37" w14:textId="669A2F13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630D5" w:rsidRPr="00D95CBF" w14:paraId="4125877F" w14:textId="77777777" w:rsidTr="009D03A4">
        <w:tc>
          <w:tcPr>
            <w:tcW w:w="567" w:type="dxa"/>
            <w:shd w:val="clear" w:color="auto" w:fill="FFFFFF" w:themeFill="background1"/>
          </w:tcPr>
          <w:p w14:paraId="5ECB04D2" w14:textId="4CE281DE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B6</w:t>
            </w:r>
          </w:p>
        </w:tc>
        <w:tc>
          <w:tcPr>
            <w:tcW w:w="6096" w:type="dxa"/>
            <w:shd w:val="clear" w:color="auto" w:fill="FFFFFF" w:themeFill="background1"/>
          </w:tcPr>
          <w:p w14:paraId="2D84C7EE" w14:textId="0CFEF6CA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WIND FARM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9F6AE8E" w14:textId="56083566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7936728" w14:textId="0E399F4E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CE9671D" w14:textId="440CD9F9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630D5" w:rsidRPr="00D95CBF" w14:paraId="2636FF8D" w14:textId="77777777" w:rsidTr="009D03A4">
        <w:tc>
          <w:tcPr>
            <w:tcW w:w="567" w:type="dxa"/>
            <w:shd w:val="clear" w:color="auto" w:fill="FFFFFF" w:themeFill="background1"/>
          </w:tcPr>
          <w:p w14:paraId="62615C87" w14:textId="2920DF51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B2</w:t>
            </w:r>
          </w:p>
        </w:tc>
        <w:tc>
          <w:tcPr>
            <w:tcW w:w="6096" w:type="dxa"/>
            <w:shd w:val="clear" w:color="auto" w:fill="FFFFFF" w:themeFill="background1"/>
          </w:tcPr>
          <w:p w14:paraId="4C278467" w14:textId="1AE566E3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30F49B2" w14:textId="0DB2E812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C8B092F" w14:textId="3A648765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CEC098C" w14:textId="3C12F8C7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761D0" w:rsidRPr="00D95CBF" w14:paraId="7B7F0BD4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445E94CB" w14:textId="2B10FE94" w:rsidR="004761D0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 xml:space="preserve">   European polecat</w:t>
            </w:r>
          </w:p>
        </w:tc>
      </w:tr>
      <w:tr w:rsidR="00D630D5" w:rsidRPr="00D95CBF" w14:paraId="129932E0" w14:textId="77777777" w:rsidTr="009D03A4">
        <w:tc>
          <w:tcPr>
            <w:tcW w:w="567" w:type="dxa"/>
            <w:shd w:val="clear" w:color="auto" w:fill="FFFFFF" w:themeFill="background1"/>
          </w:tcPr>
          <w:p w14:paraId="7B0F724C" w14:textId="52BBB158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P12</w:t>
            </w:r>
          </w:p>
        </w:tc>
        <w:tc>
          <w:tcPr>
            <w:tcW w:w="6096" w:type="dxa"/>
            <w:shd w:val="clear" w:color="auto" w:fill="FFFFFF" w:themeFill="background1"/>
          </w:tcPr>
          <w:p w14:paraId="1AA0DA7A" w14:textId="27CC4163" w:rsidR="00D630D5" w:rsidRDefault="00D630D5" w:rsidP="00D630D5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7EA4061" w14:textId="2D91D021" w:rsidR="00D630D5" w:rsidRDefault="002C78AB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0B49CB5" w14:textId="00BABE97" w:rsidR="00D630D5" w:rsidRDefault="002C78AB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BECB2EF" w14:textId="285514E0" w:rsidR="00D630D5" w:rsidRDefault="00D630D5" w:rsidP="00D630D5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2C78AB" w:rsidRPr="00D95CBF" w14:paraId="2ADBC5F1" w14:textId="77777777" w:rsidTr="009D03A4">
        <w:tc>
          <w:tcPr>
            <w:tcW w:w="567" w:type="dxa"/>
            <w:shd w:val="clear" w:color="auto" w:fill="FFFFFF" w:themeFill="background1"/>
          </w:tcPr>
          <w:p w14:paraId="39E8CB07" w14:textId="66A33923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P4</w:t>
            </w:r>
          </w:p>
        </w:tc>
        <w:tc>
          <w:tcPr>
            <w:tcW w:w="6096" w:type="dxa"/>
            <w:shd w:val="clear" w:color="auto" w:fill="FFFFFF" w:themeFill="background1"/>
          </w:tcPr>
          <w:p w14:paraId="32C1A8AE" w14:textId="0D6CC6BE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A70EC95" w14:textId="50FEB498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930F402" w14:textId="2E00BFF5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160DCF70" w14:textId="630E9F8D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C78AB" w:rsidRPr="00D95CBF" w14:paraId="04CEA784" w14:textId="77777777" w:rsidTr="009D03A4">
        <w:tc>
          <w:tcPr>
            <w:tcW w:w="567" w:type="dxa"/>
            <w:shd w:val="clear" w:color="auto" w:fill="FFFFFF" w:themeFill="background1"/>
          </w:tcPr>
          <w:p w14:paraId="543E8250" w14:textId="24EBB385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P14</w:t>
            </w:r>
          </w:p>
        </w:tc>
        <w:tc>
          <w:tcPr>
            <w:tcW w:w="6096" w:type="dxa"/>
            <w:shd w:val="clear" w:color="auto" w:fill="FFFFFF" w:themeFill="background1"/>
          </w:tcPr>
          <w:p w14:paraId="7D1A1000" w14:textId="0F55389D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FORESTS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BE4C124" w14:textId="79F35F95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1D266B5" w14:textId="6760C89A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3FBB057F" w14:textId="430BDDAE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C78AB" w:rsidRPr="00D95CBF" w14:paraId="5B991C80" w14:textId="77777777" w:rsidTr="009D03A4">
        <w:tc>
          <w:tcPr>
            <w:tcW w:w="567" w:type="dxa"/>
            <w:shd w:val="clear" w:color="auto" w:fill="FFFFFF" w:themeFill="background1"/>
          </w:tcPr>
          <w:p w14:paraId="15EE8575" w14:textId="119E8A76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P8</w:t>
            </w:r>
          </w:p>
        </w:tc>
        <w:tc>
          <w:tcPr>
            <w:tcW w:w="6096" w:type="dxa"/>
            <w:shd w:val="clear" w:color="auto" w:fill="FFFFFF" w:themeFill="background1"/>
          </w:tcPr>
          <w:p w14:paraId="7A82A4A7" w14:textId="2B3BDCFD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0F3A1FE" w14:textId="28B4814F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D9A428D" w14:textId="06FCA167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41F7D452" w14:textId="394446E9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C78AB" w:rsidRPr="00D95CBF" w14:paraId="37EE896E" w14:textId="77777777" w:rsidTr="009D03A4">
        <w:tc>
          <w:tcPr>
            <w:tcW w:w="567" w:type="dxa"/>
            <w:shd w:val="clear" w:color="auto" w:fill="FFFFFF" w:themeFill="background1"/>
          </w:tcPr>
          <w:p w14:paraId="488312A3" w14:textId="4D48A9F2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P3</w:t>
            </w:r>
          </w:p>
        </w:tc>
        <w:tc>
          <w:tcPr>
            <w:tcW w:w="6096" w:type="dxa"/>
            <w:shd w:val="clear" w:color="auto" w:fill="FFFFFF" w:themeFill="background1"/>
          </w:tcPr>
          <w:p w14:paraId="676EDCE4" w14:textId="2F406ED0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CROP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31D0354" w14:textId="4340933D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B156198" w14:textId="24C89DA6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E4DC0E8" w14:textId="0B61254D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C78AB" w:rsidRPr="00D95CBF" w14:paraId="603D050D" w14:textId="77777777" w:rsidTr="009D03A4">
        <w:tc>
          <w:tcPr>
            <w:tcW w:w="567" w:type="dxa"/>
            <w:shd w:val="clear" w:color="auto" w:fill="FFFFFF" w:themeFill="background1"/>
          </w:tcPr>
          <w:p w14:paraId="608BE422" w14:textId="2D2DADB0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P17</w:t>
            </w:r>
          </w:p>
        </w:tc>
        <w:tc>
          <w:tcPr>
            <w:tcW w:w="6096" w:type="dxa"/>
            <w:shd w:val="clear" w:color="auto" w:fill="FFFFFF" w:themeFill="background1"/>
          </w:tcPr>
          <w:p w14:paraId="71BBD16D" w14:textId="570D6AEA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D5E4413" w14:textId="521BC139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46661F2" w14:textId="58628282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6C860F9" w14:textId="28E0A77B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2C78AB" w:rsidRPr="00D95CBF" w14:paraId="4E733E89" w14:textId="77777777" w:rsidTr="009D03A4">
        <w:tc>
          <w:tcPr>
            <w:tcW w:w="567" w:type="dxa"/>
            <w:shd w:val="clear" w:color="auto" w:fill="FFFFFF" w:themeFill="background1"/>
          </w:tcPr>
          <w:p w14:paraId="123612C2" w14:textId="059B73E7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P20</w:t>
            </w:r>
          </w:p>
        </w:tc>
        <w:tc>
          <w:tcPr>
            <w:tcW w:w="6096" w:type="dxa"/>
            <w:shd w:val="clear" w:color="auto" w:fill="FFFFFF" w:themeFill="background1"/>
          </w:tcPr>
          <w:p w14:paraId="3F7A4995" w14:textId="275D97AA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FORESTS 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65C04E" w14:textId="2B58D8CB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78F4EBF" w14:textId="5635AD43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1" w:type="dxa"/>
            <w:shd w:val="clear" w:color="auto" w:fill="FFFFFF" w:themeFill="background1"/>
          </w:tcPr>
          <w:p w14:paraId="5FCCCA21" w14:textId="4D85EF7A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C78AB" w:rsidRPr="00D95CBF" w14:paraId="79DB4359" w14:textId="77777777" w:rsidTr="009D03A4">
        <w:tc>
          <w:tcPr>
            <w:tcW w:w="567" w:type="dxa"/>
            <w:shd w:val="clear" w:color="auto" w:fill="FFFFFF" w:themeFill="background1"/>
          </w:tcPr>
          <w:p w14:paraId="7B552279" w14:textId="67433072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P1</w:t>
            </w:r>
          </w:p>
        </w:tc>
        <w:tc>
          <w:tcPr>
            <w:tcW w:w="6096" w:type="dxa"/>
            <w:shd w:val="clear" w:color="auto" w:fill="FFFFFF" w:themeFill="background1"/>
          </w:tcPr>
          <w:p w14:paraId="0C187857" w14:textId="2945CC59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</w:pPr>
            <w:proofErr w:type="spellStart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ull</w:t>
            </w:r>
            <w:proofErr w:type="spellEnd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odel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1CD692A" w14:textId="4C30997A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04835A4" w14:textId="34FEC03E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  <w:shd w:val="clear" w:color="auto" w:fill="FFFFFF" w:themeFill="background1"/>
          </w:tcPr>
          <w:p w14:paraId="4D3EB60F" w14:textId="673BF448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4761D0" w:rsidRPr="00D95CBF" w14:paraId="7FAD28AA" w14:textId="77777777" w:rsidTr="009D03A4">
        <w:tc>
          <w:tcPr>
            <w:tcW w:w="9214" w:type="dxa"/>
            <w:gridSpan w:val="5"/>
            <w:shd w:val="clear" w:color="auto" w:fill="FFFFFF" w:themeFill="background1"/>
          </w:tcPr>
          <w:p w14:paraId="7AC55725" w14:textId="50AE0E47" w:rsidR="004761D0" w:rsidRDefault="004761D0" w:rsidP="004761D0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</w:rPr>
              <w:t xml:space="preserve">   European hare</w:t>
            </w:r>
          </w:p>
        </w:tc>
      </w:tr>
      <w:tr w:rsidR="002C78AB" w:rsidRPr="00D95CBF" w14:paraId="12BAE787" w14:textId="77777777" w:rsidTr="009D03A4">
        <w:tc>
          <w:tcPr>
            <w:tcW w:w="567" w:type="dxa"/>
            <w:shd w:val="clear" w:color="auto" w:fill="FFFFFF" w:themeFill="background1"/>
          </w:tcPr>
          <w:p w14:paraId="5F3D5DAD" w14:textId="4A5BD431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H3</w:t>
            </w:r>
          </w:p>
        </w:tc>
        <w:tc>
          <w:tcPr>
            <w:tcW w:w="6096" w:type="dxa"/>
            <w:shd w:val="clear" w:color="auto" w:fill="FFFFFF" w:themeFill="background1"/>
          </w:tcPr>
          <w:p w14:paraId="503F942F" w14:textId="6292ECEF" w:rsidR="002C78AB" w:rsidRPr="00463FC8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CROP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2249CDA" w14:textId="15B55215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1A21F80" w14:textId="1FC6498D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039F5635" w14:textId="429C39D9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1389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2C78AB" w:rsidRPr="00D95CBF" w14:paraId="28FC8304" w14:textId="77777777" w:rsidTr="009D03A4">
        <w:tc>
          <w:tcPr>
            <w:tcW w:w="567" w:type="dxa"/>
            <w:shd w:val="clear" w:color="auto" w:fill="FFFFFF" w:themeFill="background1"/>
          </w:tcPr>
          <w:p w14:paraId="71D45C97" w14:textId="4ADA40B0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H8</w:t>
            </w:r>
          </w:p>
        </w:tc>
        <w:tc>
          <w:tcPr>
            <w:tcW w:w="6096" w:type="dxa"/>
            <w:shd w:val="clear" w:color="auto" w:fill="FFFFFF" w:themeFill="background1"/>
          </w:tcPr>
          <w:p w14:paraId="7AF1093C" w14:textId="320D3277" w:rsidR="002C78AB" w:rsidRPr="00463FC8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4C38A8"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>SETTLEMENTS</w:t>
            </w: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FOREST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BFC30B8" w14:textId="214AE6CC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4E5C84D" w14:textId="2E2C3147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5E421A6C" w14:textId="7E640C1A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2C78AB" w:rsidRPr="00D95CBF" w14:paraId="50D51BBA" w14:textId="77777777" w:rsidTr="009D03A4">
        <w:tc>
          <w:tcPr>
            <w:tcW w:w="567" w:type="dxa"/>
            <w:shd w:val="clear" w:color="auto" w:fill="FFFFFF" w:themeFill="background1"/>
          </w:tcPr>
          <w:p w14:paraId="2B78122C" w14:textId="3E014275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H12</w:t>
            </w:r>
          </w:p>
        </w:tc>
        <w:tc>
          <w:tcPr>
            <w:tcW w:w="6096" w:type="dxa"/>
            <w:shd w:val="clear" w:color="auto" w:fill="FFFFFF" w:themeFill="background1"/>
          </w:tcPr>
          <w:p w14:paraId="385DF23C" w14:textId="771F0981" w:rsidR="002C78AB" w:rsidRPr="00463FC8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Cs/>
                <w:iCs/>
                <w:noProof/>
                <w:sz w:val="18"/>
                <w:szCs w:val="18"/>
              </w:rPr>
              <w:t xml:space="preserve">CROPS +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722AFE2" w14:textId="6DE5694F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8C21A89" w14:textId="01BA4108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2980E4C5" w14:textId="5F312C37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C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C78AB" w:rsidRPr="00D95CBF" w14:paraId="6FADF3E3" w14:textId="77777777" w:rsidTr="009D03A4">
        <w:tc>
          <w:tcPr>
            <w:tcW w:w="567" w:type="dxa"/>
            <w:shd w:val="clear" w:color="auto" w:fill="FFFFFF" w:themeFill="background1"/>
          </w:tcPr>
          <w:p w14:paraId="79D1AEEB" w14:textId="4FCB8BA5" w:rsidR="002C78AB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US"/>
              </w:rPr>
              <w:t>H1</w:t>
            </w:r>
          </w:p>
        </w:tc>
        <w:tc>
          <w:tcPr>
            <w:tcW w:w="6096" w:type="dxa"/>
            <w:shd w:val="clear" w:color="auto" w:fill="FFFFFF" w:themeFill="background1"/>
          </w:tcPr>
          <w:p w14:paraId="7C3055AB" w14:textId="772B3959" w:rsidR="002C78AB" w:rsidRPr="00463FC8" w:rsidRDefault="002C78AB" w:rsidP="002C78AB">
            <w:pPr>
              <w:spacing w:beforeLines="50" w:before="120" w:afterLines="50" w:after="12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Null</w:t>
            </w:r>
            <w:proofErr w:type="spellEnd"/>
            <w:r w:rsidRPr="00463FC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 model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65537B54" w14:textId="48B21378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1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EAF293F" w14:textId="72A1C45F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1" w:type="dxa"/>
            <w:shd w:val="clear" w:color="auto" w:fill="FFFFFF" w:themeFill="background1"/>
          </w:tcPr>
          <w:p w14:paraId="30CE26A9" w14:textId="42F7724A" w:rsidR="002C78AB" w:rsidRDefault="002C78AB" w:rsidP="002C78AB">
            <w:pPr>
              <w:spacing w:beforeLines="50" w:before="120" w:afterLines="50"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</w:tbl>
    <w:p w14:paraId="517097D6" w14:textId="77777777" w:rsidR="00261389" w:rsidRPr="00261389" w:rsidRDefault="00261389">
      <w:pPr>
        <w:rPr>
          <w:lang w:val="en-US"/>
        </w:rPr>
      </w:pPr>
    </w:p>
    <w:sectPr w:rsidR="00261389" w:rsidRPr="00261389" w:rsidSect="009D03A4">
      <w:pgSz w:w="11906" w:h="16838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3D"/>
    <w:rsid w:val="0018021B"/>
    <w:rsid w:val="00235C4B"/>
    <w:rsid w:val="00261389"/>
    <w:rsid w:val="002C78AB"/>
    <w:rsid w:val="002F1114"/>
    <w:rsid w:val="00423F3D"/>
    <w:rsid w:val="004761D0"/>
    <w:rsid w:val="004C38A8"/>
    <w:rsid w:val="005A7AA4"/>
    <w:rsid w:val="005D42D6"/>
    <w:rsid w:val="00622301"/>
    <w:rsid w:val="006F1D5F"/>
    <w:rsid w:val="00741033"/>
    <w:rsid w:val="00767DBD"/>
    <w:rsid w:val="007A6242"/>
    <w:rsid w:val="009D03A4"/>
    <w:rsid w:val="00A35B4C"/>
    <w:rsid w:val="00B60F30"/>
    <w:rsid w:val="00D630D5"/>
    <w:rsid w:val="00E21EDD"/>
    <w:rsid w:val="00FC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DD31B0"/>
  <w15:chartTrackingRefBased/>
  <w15:docId w15:val="{0BC59ECA-4771-4F5C-B8C9-F417B1F2F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26138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418</Words>
  <Characters>1620</Characters>
  <Application>Microsoft Office Word</Application>
  <DocSecurity>0</DocSecurity>
  <Lines>270</Lines>
  <Paragraphs>29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11</cp:revision>
  <dcterms:created xsi:type="dcterms:W3CDTF">2024-04-29T10:15:00Z</dcterms:created>
  <dcterms:modified xsi:type="dcterms:W3CDTF">2024-10-1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f19d7e79d2233421591028c77b7ad5d4ff1cd5aa791fa77d42c083c4b11e0f</vt:lpwstr>
  </property>
</Properties>
</file>